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10A57" w14:textId="5F748235" w:rsidR="009B4381" w:rsidRDefault="009B4381" w:rsidP="0098540C">
      <w:pPr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/>
        </w:rPr>
      </w:pPr>
      <w:bookmarkStart w:id="0" w:name="_Hlk100317523"/>
      <w:r w:rsidRPr="009B4381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/>
        </w:rPr>
        <w:t xml:space="preserve">Supplementary file </w:t>
      </w:r>
      <w:r w:rsidR="002C4E7C"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/>
        </w:rPr>
        <w:t>2</w:t>
      </w:r>
    </w:p>
    <w:p w14:paraId="2A49AC8F" w14:textId="77777777" w:rsidR="00441EBA" w:rsidRPr="009B4381" w:rsidRDefault="00441EBA" w:rsidP="0098540C">
      <w:pPr>
        <w:rPr>
          <w:rFonts w:ascii="Times New Roman" w:eastAsia="Times New Roman" w:hAnsi="Times New Roman" w:cs="Times New Roman"/>
          <w:color w:val="000000" w:themeColor="text1"/>
          <w:sz w:val="28"/>
          <w:szCs w:val="28"/>
          <w:lang w:val="en-US"/>
        </w:rPr>
      </w:pPr>
    </w:p>
    <w:p w14:paraId="1B3C6638" w14:textId="73BC6D9C" w:rsidR="0098540C" w:rsidRDefault="0098540C" w:rsidP="0098540C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FD700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Overview of the six competence areas </w:t>
      </w:r>
      <w:r w:rsidR="00441EB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in NPC-SF </w:t>
      </w:r>
      <w:r w:rsidRPr="00FD700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nd the main focuses within each area</w:t>
      </w:r>
    </w:p>
    <w:tbl>
      <w:tblPr>
        <w:tblStyle w:val="Vanligtabell4"/>
        <w:tblW w:w="9072" w:type="dxa"/>
        <w:tblLook w:val="04A0" w:firstRow="1" w:lastRow="0" w:firstColumn="1" w:lastColumn="0" w:noHBand="0" w:noVBand="1"/>
      </w:tblPr>
      <w:tblGrid>
        <w:gridCol w:w="421"/>
        <w:gridCol w:w="2840"/>
        <w:gridCol w:w="5811"/>
      </w:tblGrid>
      <w:tr w:rsidR="0098540C" w:rsidRPr="002C4E7C" w14:paraId="4B0AEBBB" w14:textId="77777777" w:rsidTr="006675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tcBorders>
              <w:right w:val="single" w:sz="4" w:space="0" w:color="808080" w:themeColor="background1" w:themeShade="80"/>
            </w:tcBorders>
          </w:tcPr>
          <w:bookmarkEnd w:id="0"/>
          <w:p w14:paraId="772A3F4B" w14:textId="77777777" w:rsidR="0098540C" w:rsidRPr="00A401FD" w:rsidRDefault="0098540C" w:rsidP="006675D4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A401F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The competence areas </w:t>
            </w:r>
          </w:p>
        </w:tc>
        <w:tc>
          <w:tcPr>
            <w:tcW w:w="5811" w:type="dxa"/>
            <w:tcBorders>
              <w:left w:val="single" w:sz="4" w:space="0" w:color="808080" w:themeColor="background1" w:themeShade="80"/>
            </w:tcBorders>
          </w:tcPr>
          <w:p w14:paraId="2ACB0EFE" w14:textId="77777777" w:rsidR="0098540C" w:rsidRPr="00A401FD" w:rsidRDefault="0098540C" w:rsidP="006675D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A401F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he focus is on mapping competence related to...</w:t>
            </w:r>
          </w:p>
        </w:tc>
      </w:tr>
      <w:tr w:rsidR="0098540C" w:rsidRPr="002C4E7C" w14:paraId="5CF5AF31" w14:textId="77777777" w:rsidTr="00667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7D024D61" w14:textId="77777777" w:rsidR="0098540C" w:rsidRPr="00A401FD" w:rsidRDefault="0098540C" w:rsidP="006675D4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A401F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1 </w:t>
            </w:r>
          </w:p>
        </w:tc>
        <w:tc>
          <w:tcPr>
            <w:tcW w:w="2840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C5F8A62" w14:textId="77777777" w:rsidR="0098540C" w:rsidRPr="00A401FD" w:rsidRDefault="0098540C" w:rsidP="006675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A401F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ursing Care</w:t>
            </w:r>
          </w:p>
          <w:p w14:paraId="584CAD16" w14:textId="77777777" w:rsidR="0098540C" w:rsidRPr="00A401FD" w:rsidRDefault="0098540C" w:rsidP="006675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A401F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5 items)</w:t>
            </w:r>
          </w:p>
        </w:tc>
        <w:tc>
          <w:tcPr>
            <w:tcW w:w="5811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0991CE1" w14:textId="77777777" w:rsidR="0098540C" w:rsidRPr="00A401FD" w:rsidRDefault="0098540C" w:rsidP="006675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A401F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ollecting and documenting subjective and objective data, assessment, identifying care needs and nursing interventions, and meeting the patient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’</w:t>
            </w:r>
            <w:r w:rsidRPr="00A401F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physical care needs.</w:t>
            </w:r>
          </w:p>
        </w:tc>
      </w:tr>
      <w:tr w:rsidR="0098540C" w:rsidRPr="002C4E7C" w14:paraId="05FAF8FD" w14:textId="77777777" w:rsidTr="00667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tcBorders>
              <w:top w:val="single" w:sz="4" w:space="0" w:color="808080" w:themeColor="background1" w:themeShade="80"/>
            </w:tcBorders>
          </w:tcPr>
          <w:p w14:paraId="584EC144" w14:textId="77777777" w:rsidR="0098540C" w:rsidRPr="00A401FD" w:rsidRDefault="0098540C" w:rsidP="006675D4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A401FD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28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0593F11" w14:textId="77777777" w:rsidR="0098540C" w:rsidRPr="00A401FD" w:rsidRDefault="0098540C" w:rsidP="006675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401FD">
              <w:rPr>
                <w:rFonts w:ascii="Times New Roman" w:hAnsi="Times New Roman" w:cs="Times New Roman"/>
                <w:color w:val="000000" w:themeColor="text1"/>
                <w:lang w:val="en-US"/>
              </w:rPr>
              <w:t>Value-Based Nursing Care</w:t>
            </w:r>
          </w:p>
          <w:p w14:paraId="5AD5688F" w14:textId="77777777" w:rsidR="0098540C" w:rsidRPr="00A401FD" w:rsidRDefault="0098540C" w:rsidP="006675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A401F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5 items)</w:t>
            </w:r>
          </w:p>
        </w:tc>
        <w:tc>
          <w:tcPr>
            <w:tcW w:w="581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81919AE" w14:textId="77777777" w:rsidR="0098540C" w:rsidRPr="00A401FD" w:rsidRDefault="0098540C" w:rsidP="006675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A401F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communication skills with patients and their families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a </w:t>
            </w:r>
            <w:r w:rsidRPr="00A401F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espectful and empathic view of patients’ autonomy and religious belief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,</w:t>
            </w:r>
            <w:r w:rsidRPr="00A401F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nd c</w:t>
            </w:r>
            <w:r w:rsidRPr="00A401F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pability for teamwork.</w:t>
            </w:r>
          </w:p>
        </w:tc>
      </w:tr>
      <w:tr w:rsidR="0098540C" w:rsidRPr="002C4E7C" w14:paraId="35BEDE5D" w14:textId="77777777" w:rsidTr="00667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082EAE0C" w14:textId="77777777" w:rsidR="0098540C" w:rsidRPr="00A401FD" w:rsidRDefault="0098540C" w:rsidP="006675D4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A401F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28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1D7B551" w14:textId="77777777" w:rsidR="0098540C" w:rsidRPr="00A401FD" w:rsidRDefault="0098540C" w:rsidP="006675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401FD">
              <w:rPr>
                <w:rFonts w:ascii="Times New Roman" w:hAnsi="Times New Roman" w:cs="Times New Roman"/>
                <w:color w:val="000000" w:themeColor="text1"/>
                <w:lang w:val="en-US"/>
              </w:rPr>
              <w:t>Medical and Technical Care</w:t>
            </w:r>
          </w:p>
          <w:p w14:paraId="4B538552" w14:textId="77777777" w:rsidR="0098540C" w:rsidRPr="00A401FD" w:rsidRDefault="0098540C" w:rsidP="006675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A401F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6 items)</w:t>
            </w:r>
          </w:p>
        </w:tc>
        <w:tc>
          <w:tcPr>
            <w:tcW w:w="581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E2E6AAA" w14:textId="77777777" w:rsidR="0098540C" w:rsidRPr="00A401FD" w:rsidRDefault="0098540C" w:rsidP="006675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A401F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dministration of medication, independen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e</w:t>
            </w:r>
            <w:r w:rsidRPr="00A401F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in carrying out nursing care, asking questions if unsure, managing medica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/</w:t>
            </w:r>
            <w:r w:rsidRPr="00A401F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echnical equipment, and providing care during and after different examinatio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98540C" w:rsidRPr="002C4E7C" w14:paraId="3E2B777C" w14:textId="77777777" w:rsidTr="00667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7665711F" w14:textId="77777777" w:rsidR="0098540C" w:rsidRPr="00A401FD" w:rsidRDefault="0098540C" w:rsidP="006675D4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A401F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 </w:t>
            </w:r>
          </w:p>
        </w:tc>
        <w:tc>
          <w:tcPr>
            <w:tcW w:w="28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CB19C36" w14:textId="77777777" w:rsidR="0098540C" w:rsidRPr="00A401FD" w:rsidRDefault="0098540C" w:rsidP="006675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401FD">
              <w:rPr>
                <w:rFonts w:ascii="Times New Roman" w:hAnsi="Times New Roman" w:cs="Times New Roman"/>
                <w:color w:val="000000" w:themeColor="text1"/>
                <w:lang w:val="en-US"/>
              </w:rPr>
              <w:t>Care Pedagogics</w:t>
            </w:r>
          </w:p>
          <w:p w14:paraId="34C29777" w14:textId="77777777" w:rsidR="0098540C" w:rsidRPr="00A401FD" w:rsidRDefault="0098540C" w:rsidP="006675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A401F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5 items)</w:t>
            </w:r>
          </w:p>
        </w:tc>
        <w:tc>
          <w:tcPr>
            <w:tcW w:w="581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8396D86" w14:textId="77777777" w:rsidR="0098540C" w:rsidRPr="00A401FD" w:rsidRDefault="0098540C" w:rsidP="006675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A401F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giv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g</w:t>
            </w:r>
            <w:r w:rsidRPr="00A401F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support to and inclu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g</w:t>
            </w:r>
            <w:r w:rsidRPr="00A401F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patient and their families in nursing care as well infor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g</w:t>
            </w:r>
            <w:r w:rsidRPr="00A401F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and educa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g them</w:t>
            </w:r>
            <w:r w:rsidRPr="00A401F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regarding different health conditions.</w:t>
            </w:r>
          </w:p>
        </w:tc>
      </w:tr>
      <w:tr w:rsidR="0098540C" w:rsidRPr="002C4E7C" w14:paraId="3F182928" w14:textId="77777777" w:rsidTr="00667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2493A6AA" w14:textId="77777777" w:rsidR="0098540C" w:rsidRPr="00A401FD" w:rsidRDefault="0098540C" w:rsidP="006675D4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A401F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 </w:t>
            </w:r>
          </w:p>
        </w:tc>
        <w:tc>
          <w:tcPr>
            <w:tcW w:w="284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F6DA0B2" w14:textId="77777777" w:rsidR="0098540C" w:rsidRPr="00A401FD" w:rsidRDefault="0098540C" w:rsidP="006675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401FD">
              <w:rPr>
                <w:rFonts w:ascii="Times New Roman" w:hAnsi="Times New Roman" w:cs="Times New Roman"/>
                <w:color w:val="000000" w:themeColor="text1"/>
                <w:lang w:val="en-US"/>
              </w:rPr>
              <w:t>Documentation and Administration of Nursing Care</w:t>
            </w:r>
          </w:p>
          <w:p w14:paraId="3BBABDCE" w14:textId="77777777" w:rsidR="0098540C" w:rsidRPr="00A401FD" w:rsidRDefault="0098540C" w:rsidP="006675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A401FD">
              <w:rPr>
                <w:rFonts w:ascii="Times New Roman" w:hAnsi="Times New Roman" w:cs="Times New Roman"/>
                <w:color w:val="000000" w:themeColor="text1"/>
                <w:lang w:val="en-US"/>
              </w:rPr>
              <w:t>(8 items)</w:t>
            </w:r>
          </w:p>
        </w:tc>
        <w:tc>
          <w:tcPr>
            <w:tcW w:w="581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6106C52" w14:textId="77777777" w:rsidR="0098540C" w:rsidRPr="00A401FD" w:rsidRDefault="0098540C" w:rsidP="006675D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A401F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ocumen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g</w:t>
            </w:r>
            <w:r w:rsidRPr="00A401F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patient care, u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g</w:t>
            </w:r>
            <w:r w:rsidRPr="00A401F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information systems, patient safety, preven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g</w:t>
            </w:r>
            <w:r w:rsidRPr="00A401F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harm and malpractices, continuous professional development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and </w:t>
            </w:r>
            <w:r w:rsidRPr="00A401F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oordina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g</w:t>
            </w:r>
            <w:r w:rsidRPr="00A401F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nursing care according to team member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’</w:t>
            </w:r>
            <w:r w:rsidRPr="00A401F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competence.</w:t>
            </w:r>
          </w:p>
        </w:tc>
      </w:tr>
      <w:tr w:rsidR="0098540C" w:rsidRPr="002C4E7C" w14:paraId="732CB812" w14:textId="77777777" w:rsidTr="00667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</w:tcPr>
          <w:p w14:paraId="1CEFB32F" w14:textId="77777777" w:rsidR="0098540C" w:rsidRPr="00A401FD" w:rsidRDefault="0098540C" w:rsidP="006675D4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A401F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 </w:t>
            </w:r>
          </w:p>
        </w:tc>
        <w:tc>
          <w:tcPr>
            <w:tcW w:w="2840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2B9C8C6" w14:textId="77777777" w:rsidR="0098540C" w:rsidRPr="00A401FD" w:rsidRDefault="0098540C" w:rsidP="006675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bookmarkStart w:id="1" w:name="_Hlk100085916"/>
            <w:r w:rsidRPr="00A401FD">
              <w:rPr>
                <w:rFonts w:ascii="Times New Roman" w:hAnsi="Times New Roman" w:cs="Times New Roman"/>
                <w:color w:val="000000" w:themeColor="text1"/>
                <w:lang w:val="en-US"/>
              </w:rPr>
              <w:t>Development, Leadership, and Organization of Nursing Care</w:t>
            </w:r>
          </w:p>
          <w:bookmarkEnd w:id="1"/>
          <w:p w14:paraId="1C581E56" w14:textId="77777777" w:rsidR="0098540C" w:rsidRPr="00A401FD" w:rsidRDefault="0098540C" w:rsidP="006675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A401FD">
              <w:rPr>
                <w:rFonts w:ascii="Times New Roman" w:hAnsi="Times New Roman" w:cs="Times New Roman"/>
                <w:color w:val="000000" w:themeColor="text1"/>
                <w:lang w:val="en-US"/>
              </w:rPr>
              <w:t>(6 items)</w:t>
            </w:r>
          </w:p>
        </w:tc>
        <w:tc>
          <w:tcPr>
            <w:tcW w:w="5811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</w:tcPr>
          <w:p w14:paraId="7B908AE0" w14:textId="77777777" w:rsidR="0098540C" w:rsidRPr="00A401FD" w:rsidRDefault="0098540C" w:rsidP="006675D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A401F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pp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ying</w:t>
            </w:r>
            <w:r w:rsidRPr="00A401F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evidence-based practice principles, </w:t>
            </w:r>
            <w:proofErr w:type="gramStart"/>
            <w:r w:rsidRPr="00A401F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ommunica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g</w:t>
            </w:r>
            <w:proofErr w:type="gramEnd"/>
            <w:r w:rsidRPr="00A401F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and collabora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g</w:t>
            </w:r>
            <w:r w:rsidRPr="00A401F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in interprofessional teams, supervi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g</w:t>
            </w:r>
            <w:r w:rsidRPr="00A401F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and asses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g</w:t>
            </w:r>
            <w:r w:rsidRPr="00A401F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student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’</w:t>
            </w:r>
            <w:r w:rsidRPr="00A401F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performance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and </w:t>
            </w:r>
            <w:r w:rsidRPr="00A401F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ana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g</w:t>
            </w:r>
            <w:r w:rsidRPr="00A401F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crises and catastrophic incidenc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00A401F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</w:tr>
    </w:tbl>
    <w:p w14:paraId="77243ADD" w14:textId="77777777" w:rsidR="002D5725" w:rsidRPr="0098540C" w:rsidRDefault="002C4E7C">
      <w:pPr>
        <w:rPr>
          <w:lang w:val="en-US"/>
        </w:rPr>
      </w:pPr>
    </w:p>
    <w:sectPr w:rsidR="002D5725" w:rsidRPr="009854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UwMzIysjAwNTc3NTVU0lEKTi0uzszPAykwqQUAvVCqvSwAAAA="/>
  </w:docVars>
  <w:rsids>
    <w:rsidRoot w:val="0098540C"/>
    <w:rsid w:val="00003085"/>
    <w:rsid w:val="0024182B"/>
    <w:rsid w:val="002C4E7C"/>
    <w:rsid w:val="00441EBA"/>
    <w:rsid w:val="004B10A3"/>
    <w:rsid w:val="006869DE"/>
    <w:rsid w:val="00912201"/>
    <w:rsid w:val="0098540C"/>
    <w:rsid w:val="009B4381"/>
    <w:rsid w:val="00FD5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C626AC"/>
  <w15:chartTrackingRefBased/>
  <w15:docId w15:val="{CBCC87BA-66E9-4D29-8443-39A50FBA1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40C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Vanligtabell4">
    <w:name w:val="Plain Table 4"/>
    <w:basedOn w:val="Vanligtabell"/>
    <w:uiPriority w:val="44"/>
    <w:rsid w:val="0098540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334</Characters>
  <Application>Microsoft Office Word</Application>
  <DocSecurity>0</DocSecurity>
  <Lines>49</Lines>
  <Paragraphs>32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run Ösp Egilsdottir</dc:creator>
  <cp:keywords/>
  <dc:description/>
  <cp:lastModifiedBy>Hugrun Ösp Egilsdottir</cp:lastModifiedBy>
  <cp:revision>2</cp:revision>
  <dcterms:created xsi:type="dcterms:W3CDTF">2023-01-05T12:13:00Z</dcterms:created>
  <dcterms:modified xsi:type="dcterms:W3CDTF">2023-01-05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6a17991a0b340ded1eb035758986413df97d02f2114211fa449fa340a2045d</vt:lpwstr>
  </property>
</Properties>
</file>